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41F" w:rsidRPr="00485D8E" w:rsidRDefault="000A541F" w:rsidP="00485D8E">
      <w:pPr>
        <w:suppressAutoHyphens w:val="0"/>
        <w:spacing w:after="0"/>
        <w:jc w:val="center"/>
        <w:textAlignment w:val="auto"/>
      </w:pPr>
      <w:r w:rsidRPr="00485D8E">
        <w:rPr>
          <w:rFonts w:ascii="Times New Roman" w:hAnsi="Times New Roman"/>
          <w:b/>
          <w:sz w:val="24"/>
          <w:szCs w:val="24"/>
        </w:rPr>
        <w:t>S5 Table. Association of pregna</w:t>
      </w:r>
      <w:bookmarkStart w:id="0" w:name="_GoBack"/>
      <w:bookmarkEnd w:id="0"/>
      <w:r w:rsidRPr="00485D8E">
        <w:rPr>
          <w:rFonts w:ascii="Times New Roman" w:hAnsi="Times New Roman"/>
          <w:b/>
          <w:sz w:val="24"/>
          <w:szCs w:val="24"/>
        </w:rPr>
        <w:t>ncy duration or gestational weight gain with IMT in young adulthood</w:t>
      </w:r>
    </w:p>
    <w:tbl>
      <w:tblPr>
        <w:tblW w:w="9990" w:type="dxa"/>
        <w:tblInd w:w="-4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80"/>
        <w:gridCol w:w="810"/>
        <w:gridCol w:w="1800"/>
        <w:gridCol w:w="1620"/>
        <w:gridCol w:w="1800"/>
        <w:gridCol w:w="1080"/>
      </w:tblGrid>
      <w:tr w:rsidR="000A541F" w:rsidTr="004206BB"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verage IMT (mm)</w:t>
            </w:r>
          </w:p>
        </w:tc>
      </w:tr>
      <w:tr w:rsidR="000A541F" w:rsidTr="004206BB">
        <w:trPr>
          <w:trHeight w:val="170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arly life facto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 trend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0A541F" w:rsidTr="004206BB">
        <w:trPr>
          <w:trHeight w:val="197"/>
        </w:trPr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1 (n=6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2 (n=119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3 (n=78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gnancy duration (wk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65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9 (38, 39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40 (40, 40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41 (41, 4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6 (0.55, 0.5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1 (n=91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2 (n=8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3 (n=8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stational weight gain (kg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58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10 (8, 10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13 (12, 13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16 (15, 1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A541F" w:rsidTr="004206BB">
        <w:tc>
          <w:tcPr>
            <w:tcW w:w="28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6 (0.54, 0.57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0A541F" w:rsidTr="004206BB"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541F" w:rsidRDefault="000A541F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</w:tbl>
    <w:p w:rsidR="000A541F" w:rsidRDefault="000A541F" w:rsidP="000A541F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verage IMT: average of means of right and left side intima media thickness (IMT). </w:t>
      </w:r>
    </w:p>
    <w:p w:rsidR="000A541F" w:rsidRDefault="000A541F" w:rsidP="000A541F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: tertile, n: sample size in tertile. </w:t>
      </w:r>
    </w:p>
    <w:p w:rsidR="000A541F" w:rsidRDefault="000A541F" w:rsidP="000A541F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inear trends (P trend) were obtained in linear regression models with IMT as a continuous variable.</w:t>
      </w:r>
    </w:p>
    <w:p w:rsidR="000A541F" w:rsidRDefault="000A541F" w:rsidP="000A541F">
      <w:pPr>
        <w:spacing w:after="0"/>
        <w:jc w:val="both"/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p values less than 0.025 are considered significant according to Bonferroni adjustment.</w:t>
      </w:r>
    </w:p>
    <w:p w:rsidR="000A541F" w:rsidRDefault="000A541F" w:rsidP="000A541F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Values are medians (25th, 75th percentiles) of early life factors. </w:t>
      </w:r>
    </w:p>
    <w:p w:rsidR="000A541F" w:rsidRDefault="000A541F" w:rsidP="000A541F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Values are adjusted least squares means (95% CIs) of IMT. Model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 xml:space="preserve"> adjusted for adult age at IMT measurement and the physician taking the IMT measurement.</w:t>
      </w:r>
    </w:p>
    <w:p w:rsidR="000A541F" w:rsidRDefault="000A541F" w:rsidP="000A541F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>Model B additionally adjusted for birth year (residuals of birth year were calculated on age at IMT measurement).</w:t>
      </w:r>
      <w:r>
        <w:rPr>
          <w:rFonts w:ascii="Times New Roman" w:hAnsi="Times New Roman"/>
          <w:color w:val="FF0000"/>
          <w:sz w:val="20"/>
          <w:szCs w:val="20"/>
        </w:rPr>
        <w:t xml:space="preserve"> </w:t>
      </w:r>
    </w:p>
    <w:p w:rsidR="00EB15D2" w:rsidRDefault="00EB15D2" w:rsidP="00485D8E">
      <w:pPr>
        <w:jc w:val="both"/>
      </w:pPr>
    </w:p>
    <w:sectPr w:rsidR="00EB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41F"/>
    <w:rsid w:val="000A541F"/>
    <w:rsid w:val="00485D8E"/>
    <w:rsid w:val="00EB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A13BE-9630-43B9-AF54-3D989A197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A54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2</cp:revision>
  <dcterms:created xsi:type="dcterms:W3CDTF">2020-03-20T11:22:00Z</dcterms:created>
  <dcterms:modified xsi:type="dcterms:W3CDTF">2020-03-20T11:40:00Z</dcterms:modified>
</cp:coreProperties>
</file>